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18D6E5" w14:textId="6C81CD40" w:rsidR="00D5786F" w:rsidRPr="00CC0B26" w:rsidRDefault="00CC0B26">
      <w:pPr>
        <w:rPr>
          <w:b/>
        </w:rPr>
      </w:pPr>
      <w:r w:rsidRPr="00CC0B26">
        <w:rPr>
          <w:rFonts w:ascii="Arial" w:hAnsi="Arial" w:cs="Arial"/>
          <w:b/>
          <w:sz w:val="22"/>
          <w:szCs w:val="22"/>
        </w:rPr>
        <w:t xml:space="preserve">Data for </w:t>
      </w:r>
      <w:r w:rsidR="00E219B8">
        <w:rPr>
          <w:rFonts w:ascii="Arial" w:hAnsi="Arial" w:cs="Arial"/>
          <w:b/>
          <w:sz w:val="22"/>
          <w:szCs w:val="22"/>
        </w:rPr>
        <w:t>4</w:t>
      </w:r>
      <w:r w:rsidR="007055BE">
        <w:rPr>
          <w:rFonts w:ascii="Arial" w:hAnsi="Arial" w:cs="Arial"/>
          <w:b/>
          <w:sz w:val="22"/>
          <w:szCs w:val="22"/>
        </w:rPr>
        <w:t xml:space="preserve">0% DMAA valves </w:t>
      </w:r>
    </w:p>
    <w:tbl>
      <w:tblPr>
        <w:tblpPr w:leftFromText="180" w:rightFromText="180" w:vertAnchor="page" w:horzAnchor="page" w:tblpX="1549" w:tblpY="1801"/>
        <w:tblW w:w="87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5"/>
        <w:gridCol w:w="1223"/>
        <w:gridCol w:w="1224"/>
        <w:gridCol w:w="1224"/>
        <w:gridCol w:w="1224"/>
        <w:gridCol w:w="1224"/>
        <w:gridCol w:w="1224"/>
      </w:tblGrid>
      <w:tr w:rsidR="000E195A" w:rsidRPr="00D5786F" w14:paraId="0B574CE8" w14:textId="77777777" w:rsidTr="000E195A">
        <w:trPr>
          <w:trHeight w:val="280"/>
        </w:trPr>
        <w:tc>
          <w:tcPr>
            <w:tcW w:w="1405" w:type="dxa"/>
            <w:vMerge w:val="restart"/>
            <w:shd w:val="clear" w:color="auto" w:fill="auto"/>
            <w:noWrap/>
            <w:vAlign w:val="center"/>
            <w:hideMark/>
          </w:tcPr>
          <w:p w14:paraId="60489066" w14:textId="77777777" w:rsidR="000E195A" w:rsidRPr="00D5786F" w:rsidRDefault="000E195A" w:rsidP="004455D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578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emp [</w:t>
            </w:r>
            <w:proofErr w:type="spellStart"/>
            <w:r w:rsidRPr="00D578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eg</w:t>
            </w:r>
            <w:proofErr w:type="spellEnd"/>
            <w:r w:rsidRPr="00D578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C]</w:t>
            </w:r>
          </w:p>
        </w:tc>
        <w:tc>
          <w:tcPr>
            <w:tcW w:w="7343" w:type="dxa"/>
            <w:gridSpan w:val="6"/>
          </w:tcPr>
          <w:p w14:paraId="09500DCD" w14:textId="4E129180" w:rsidR="000E195A" w:rsidRPr="00D5786F" w:rsidRDefault="000E195A" w:rsidP="006D463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low Rate [mm/min]</w:t>
            </w:r>
          </w:p>
        </w:tc>
      </w:tr>
      <w:tr w:rsidR="000E195A" w:rsidRPr="00D5786F" w14:paraId="70805E68" w14:textId="77777777" w:rsidTr="000E195A">
        <w:trPr>
          <w:trHeight w:val="280"/>
        </w:trPr>
        <w:tc>
          <w:tcPr>
            <w:tcW w:w="1405" w:type="dxa"/>
            <w:vMerge/>
            <w:shd w:val="clear" w:color="auto" w:fill="auto"/>
            <w:noWrap/>
            <w:vAlign w:val="bottom"/>
          </w:tcPr>
          <w:p w14:paraId="11226913" w14:textId="77777777" w:rsidR="000E195A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223" w:type="dxa"/>
            <w:vAlign w:val="bottom"/>
          </w:tcPr>
          <w:p w14:paraId="506D8EFA" w14:textId="39BFDDA1" w:rsidR="000E195A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ay 1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7025C1C9" w14:textId="534F97C2" w:rsidR="000E195A" w:rsidRPr="00D5786F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ay 2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73882B96" w14:textId="099EA5B8" w:rsidR="000E195A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ay 3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49FD052A" w14:textId="3BEC518C" w:rsidR="000E195A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vg.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0ABBF6DA" w14:textId="6EB847E8" w:rsidR="000E195A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td</w:t>
            </w:r>
            <w:proofErr w:type="spellEnd"/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67F9AD75" w14:textId="41AF62BF" w:rsidR="000E195A" w:rsidRDefault="000E195A" w:rsidP="003331C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% </w:t>
            </w:r>
            <w:r w:rsidR="003331C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V</w:t>
            </w:r>
          </w:p>
        </w:tc>
      </w:tr>
      <w:tr w:rsidR="000E195A" w:rsidRPr="00D5786F" w14:paraId="6AF51C29" w14:textId="77777777" w:rsidTr="000E195A">
        <w:trPr>
          <w:trHeight w:val="280"/>
        </w:trPr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2F2E0F0A" w14:textId="1EC3E9B2" w:rsidR="000E195A" w:rsidRPr="00D5786F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7.0</w:t>
            </w:r>
          </w:p>
        </w:tc>
        <w:tc>
          <w:tcPr>
            <w:tcW w:w="1223" w:type="dxa"/>
            <w:vAlign w:val="bottom"/>
          </w:tcPr>
          <w:p w14:paraId="712A1068" w14:textId="77777777" w:rsidR="000E195A" w:rsidRPr="00D5786F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503B34D" w14:textId="2EAB6ED1" w:rsidR="000E195A" w:rsidRPr="00D5786F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A023B15" w14:textId="4D1148C6" w:rsidR="000E195A" w:rsidRPr="00D5786F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2A1719D" w14:textId="47FCF141" w:rsidR="000E195A" w:rsidRPr="00D5786F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6907DD6" w14:textId="6214C75A" w:rsidR="000E195A" w:rsidRPr="00D5786F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0384080" w14:textId="5967276D" w:rsidR="000E195A" w:rsidRPr="00D5786F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77</w:t>
            </w:r>
          </w:p>
        </w:tc>
      </w:tr>
      <w:tr w:rsidR="000E195A" w:rsidRPr="00D5786F" w14:paraId="5DBE3D4D" w14:textId="77777777" w:rsidTr="000E195A">
        <w:trPr>
          <w:trHeight w:val="280"/>
        </w:trPr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5846542B" w14:textId="488C8794" w:rsidR="000E195A" w:rsidRPr="00D5786F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8.0</w:t>
            </w:r>
          </w:p>
        </w:tc>
        <w:tc>
          <w:tcPr>
            <w:tcW w:w="1223" w:type="dxa"/>
            <w:vAlign w:val="bottom"/>
          </w:tcPr>
          <w:p w14:paraId="05EEBB52" w14:textId="77777777" w:rsidR="000E195A" w:rsidRPr="00D5786F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D17D874" w14:textId="5230A282" w:rsidR="000E195A" w:rsidRPr="00D5786F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6D7A405" w14:textId="110FE706" w:rsidR="000E195A" w:rsidRPr="00D5786F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9BC3168" w14:textId="6ED13E57" w:rsidR="000E195A" w:rsidRPr="00D5786F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3C0113D" w14:textId="0E0CE0B6" w:rsidR="000E195A" w:rsidRPr="00D5786F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A621C50" w14:textId="404BA064" w:rsidR="000E195A" w:rsidRPr="00D5786F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.63</w:t>
            </w:r>
          </w:p>
        </w:tc>
      </w:tr>
      <w:tr w:rsidR="000E195A" w:rsidRPr="00D5786F" w14:paraId="1267C8A3" w14:textId="77777777" w:rsidTr="000E195A">
        <w:trPr>
          <w:trHeight w:val="280"/>
        </w:trPr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6642AADB" w14:textId="17FAF959" w:rsidR="000E195A" w:rsidRPr="00D5786F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9.0</w:t>
            </w:r>
          </w:p>
        </w:tc>
        <w:tc>
          <w:tcPr>
            <w:tcW w:w="1223" w:type="dxa"/>
            <w:vAlign w:val="bottom"/>
          </w:tcPr>
          <w:p w14:paraId="1774F027" w14:textId="1F155C98" w:rsidR="000E195A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6A18560" w14:textId="0C25A8D9" w:rsidR="000E195A" w:rsidRPr="00D5786F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0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D868A58" w14:textId="5FF0428D" w:rsidR="000E195A" w:rsidRPr="00D5786F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D761CF9" w14:textId="74EA4E44" w:rsidR="000E195A" w:rsidRPr="00D5786F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7424F7A" w14:textId="5A6C44EE" w:rsidR="000E195A" w:rsidRPr="00D5786F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5EFDF0D" w14:textId="436104BA" w:rsidR="000E195A" w:rsidRPr="00D5786F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.69</w:t>
            </w:r>
          </w:p>
        </w:tc>
      </w:tr>
      <w:tr w:rsidR="000E195A" w:rsidRPr="00D5786F" w14:paraId="24393564" w14:textId="77777777" w:rsidTr="000E195A">
        <w:trPr>
          <w:trHeight w:val="280"/>
        </w:trPr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3288C83E" w14:textId="009198F0" w:rsidR="000E195A" w:rsidRPr="00D5786F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0.0</w:t>
            </w:r>
          </w:p>
        </w:tc>
        <w:tc>
          <w:tcPr>
            <w:tcW w:w="1223" w:type="dxa"/>
            <w:vAlign w:val="bottom"/>
          </w:tcPr>
          <w:p w14:paraId="02816F3D" w14:textId="069D46EA" w:rsidR="000E195A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0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476C0C0" w14:textId="1BEC4303" w:rsidR="000E195A" w:rsidRPr="00D5786F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0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ACD5181" w14:textId="3CFA4D84" w:rsidR="000E195A" w:rsidRPr="00D5786F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1BC8DD7" w14:textId="6BBB75E2" w:rsidR="000E195A" w:rsidRPr="00D5786F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99A51FD" w14:textId="32F42F81" w:rsidR="000E195A" w:rsidRPr="00D5786F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0482B6E" w14:textId="09EACAE3" w:rsidR="000E195A" w:rsidRPr="00D5786F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22</w:t>
            </w:r>
          </w:p>
        </w:tc>
      </w:tr>
      <w:tr w:rsidR="000E195A" w:rsidRPr="00D5786F" w14:paraId="1347DA27" w14:textId="77777777" w:rsidTr="000E195A">
        <w:trPr>
          <w:trHeight w:val="280"/>
        </w:trPr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41C1F0F4" w14:textId="7E068D00" w:rsidR="000E195A" w:rsidRPr="00D5786F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1.0</w:t>
            </w:r>
          </w:p>
        </w:tc>
        <w:tc>
          <w:tcPr>
            <w:tcW w:w="1223" w:type="dxa"/>
            <w:vAlign w:val="bottom"/>
          </w:tcPr>
          <w:p w14:paraId="04EB1F6A" w14:textId="5CCF2AD9" w:rsidR="000E195A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0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845A040" w14:textId="5F78DE8C" w:rsidR="000E195A" w:rsidRPr="00D5786F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2218866" w14:textId="53D7C71B" w:rsidR="000E195A" w:rsidRPr="00D5786F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0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B7A8007" w14:textId="103DC3B8" w:rsidR="000E195A" w:rsidRPr="00D5786F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58E779E" w14:textId="48B92E4A" w:rsidR="000E195A" w:rsidRPr="00D5786F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58FB188" w14:textId="3F979231" w:rsidR="000E195A" w:rsidRPr="00D5786F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03</w:t>
            </w:r>
          </w:p>
        </w:tc>
      </w:tr>
      <w:tr w:rsidR="000E195A" w:rsidRPr="00D5786F" w14:paraId="1D826D31" w14:textId="77777777" w:rsidTr="000E195A">
        <w:trPr>
          <w:trHeight w:val="280"/>
        </w:trPr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4688D193" w14:textId="4C020A29" w:rsidR="000E195A" w:rsidRPr="00D5786F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2.0</w:t>
            </w:r>
          </w:p>
        </w:tc>
        <w:tc>
          <w:tcPr>
            <w:tcW w:w="1223" w:type="dxa"/>
            <w:vAlign w:val="bottom"/>
          </w:tcPr>
          <w:p w14:paraId="45D7F13A" w14:textId="0331AC92" w:rsidR="000E195A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9DCD237" w14:textId="1A624C9B" w:rsidR="000E195A" w:rsidRPr="00D5786F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7794B57" w14:textId="4A05F1D0" w:rsidR="000E195A" w:rsidRPr="00D5786F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0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34C2DC3" w14:textId="52165A9C" w:rsidR="000E195A" w:rsidRPr="00D5786F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C844DB6" w14:textId="7131F747" w:rsidR="000E195A" w:rsidRPr="00D5786F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AA5F79E" w14:textId="31312F69" w:rsidR="000E195A" w:rsidRPr="00D5786F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.18</w:t>
            </w:r>
          </w:p>
        </w:tc>
      </w:tr>
      <w:tr w:rsidR="000E195A" w:rsidRPr="00D5786F" w14:paraId="5AB3FF07" w14:textId="77777777" w:rsidTr="000E195A">
        <w:trPr>
          <w:trHeight w:val="280"/>
        </w:trPr>
        <w:tc>
          <w:tcPr>
            <w:tcW w:w="1405" w:type="dxa"/>
            <w:shd w:val="clear" w:color="auto" w:fill="auto"/>
            <w:noWrap/>
            <w:vAlign w:val="bottom"/>
          </w:tcPr>
          <w:p w14:paraId="6A5A746A" w14:textId="6532D075" w:rsidR="000E195A" w:rsidRPr="00D5786F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3.0</w:t>
            </w:r>
          </w:p>
        </w:tc>
        <w:tc>
          <w:tcPr>
            <w:tcW w:w="1223" w:type="dxa"/>
            <w:vAlign w:val="bottom"/>
          </w:tcPr>
          <w:p w14:paraId="38CCA23D" w14:textId="24E85183" w:rsidR="000E195A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0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2B30FE78" w14:textId="302AD1A4" w:rsidR="000E195A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119F1405" w14:textId="61DD1768" w:rsidR="000E195A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1ECFAFCD" w14:textId="669C0666" w:rsidR="000E195A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7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209816DA" w14:textId="5D25AA11" w:rsidR="000E195A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05B178B3" w14:textId="3068BB39" w:rsidR="000E195A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94</w:t>
            </w:r>
          </w:p>
        </w:tc>
      </w:tr>
      <w:tr w:rsidR="000E195A" w:rsidRPr="00D5786F" w14:paraId="4C7D99AE" w14:textId="77777777" w:rsidTr="000E195A">
        <w:trPr>
          <w:trHeight w:val="280"/>
        </w:trPr>
        <w:tc>
          <w:tcPr>
            <w:tcW w:w="1405" w:type="dxa"/>
            <w:shd w:val="clear" w:color="auto" w:fill="auto"/>
            <w:noWrap/>
            <w:vAlign w:val="bottom"/>
          </w:tcPr>
          <w:p w14:paraId="464B96CB" w14:textId="3421678C" w:rsidR="000E195A" w:rsidRPr="00D5786F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4.0</w:t>
            </w:r>
          </w:p>
        </w:tc>
        <w:tc>
          <w:tcPr>
            <w:tcW w:w="1223" w:type="dxa"/>
            <w:vAlign w:val="bottom"/>
          </w:tcPr>
          <w:p w14:paraId="3D03CC34" w14:textId="08FA423E" w:rsidR="000E195A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5CE4CF1F" w14:textId="4509B1BF" w:rsidR="000E195A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50EACF3F" w14:textId="0D0F091E" w:rsidR="000E195A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5B1D8ECF" w14:textId="0D36E6B3" w:rsidR="000E195A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17FC7CC2" w14:textId="59877C2E" w:rsidR="000E195A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4C4AE4FC" w14:textId="7784B97A" w:rsidR="000E195A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77</w:t>
            </w:r>
          </w:p>
        </w:tc>
      </w:tr>
      <w:tr w:rsidR="000E195A" w:rsidRPr="00D5786F" w14:paraId="71800065" w14:textId="77777777" w:rsidTr="000E195A">
        <w:trPr>
          <w:trHeight w:val="280"/>
        </w:trPr>
        <w:tc>
          <w:tcPr>
            <w:tcW w:w="1405" w:type="dxa"/>
            <w:shd w:val="clear" w:color="auto" w:fill="auto"/>
            <w:noWrap/>
            <w:vAlign w:val="bottom"/>
          </w:tcPr>
          <w:p w14:paraId="097D88F2" w14:textId="617B3AE3" w:rsidR="000E195A" w:rsidRPr="00D5786F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5.0</w:t>
            </w:r>
          </w:p>
        </w:tc>
        <w:tc>
          <w:tcPr>
            <w:tcW w:w="1223" w:type="dxa"/>
            <w:vAlign w:val="bottom"/>
          </w:tcPr>
          <w:p w14:paraId="69B1CD76" w14:textId="3DB3CD06" w:rsidR="000E195A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70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2FFB727F" w14:textId="1BCF54FA" w:rsidR="000E195A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5C645005" w14:textId="017729FE" w:rsidR="000E195A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0F5EC083" w14:textId="3BE2251D" w:rsidR="000E195A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410C1C42" w14:textId="12BA8AA5" w:rsidR="000E195A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08A4F270" w14:textId="7490D414" w:rsidR="000E195A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.37</w:t>
            </w:r>
          </w:p>
        </w:tc>
      </w:tr>
      <w:tr w:rsidR="000E195A" w:rsidRPr="00D5786F" w14:paraId="47C2A09F" w14:textId="77777777" w:rsidTr="000E195A">
        <w:trPr>
          <w:trHeight w:val="280"/>
        </w:trPr>
        <w:tc>
          <w:tcPr>
            <w:tcW w:w="1405" w:type="dxa"/>
            <w:shd w:val="clear" w:color="auto" w:fill="auto"/>
            <w:noWrap/>
            <w:vAlign w:val="bottom"/>
          </w:tcPr>
          <w:p w14:paraId="569C1C00" w14:textId="4F97E72D" w:rsidR="000E195A" w:rsidRPr="00D5786F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6.0</w:t>
            </w:r>
          </w:p>
        </w:tc>
        <w:tc>
          <w:tcPr>
            <w:tcW w:w="1223" w:type="dxa"/>
            <w:vAlign w:val="bottom"/>
          </w:tcPr>
          <w:p w14:paraId="323424FC" w14:textId="19659890" w:rsidR="000E195A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0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3DEB08D6" w14:textId="66D79D8B" w:rsidR="000E195A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0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7CBED59A" w14:textId="0C791513" w:rsidR="000E195A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80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4015694F" w14:textId="19C26C69" w:rsidR="000E195A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93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1075D8FD" w14:textId="08B11242" w:rsidR="000E195A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14121ADC" w14:textId="6E3981F5" w:rsidR="000E195A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97</w:t>
            </w:r>
          </w:p>
        </w:tc>
      </w:tr>
      <w:tr w:rsidR="000E195A" w:rsidRPr="00D5786F" w14:paraId="5634BC50" w14:textId="77777777" w:rsidTr="000E195A">
        <w:trPr>
          <w:trHeight w:val="280"/>
        </w:trPr>
        <w:tc>
          <w:tcPr>
            <w:tcW w:w="1405" w:type="dxa"/>
            <w:shd w:val="clear" w:color="auto" w:fill="auto"/>
            <w:noWrap/>
            <w:vAlign w:val="bottom"/>
          </w:tcPr>
          <w:p w14:paraId="4EFCCBFD" w14:textId="6FF2586B" w:rsidR="000E195A" w:rsidRPr="00D5786F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7.0</w:t>
            </w:r>
          </w:p>
        </w:tc>
        <w:tc>
          <w:tcPr>
            <w:tcW w:w="1223" w:type="dxa"/>
            <w:vAlign w:val="bottom"/>
          </w:tcPr>
          <w:p w14:paraId="46288AF0" w14:textId="0C162D4B" w:rsidR="000E195A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20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532A7AA8" w14:textId="72E8CFAD" w:rsidR="000E195A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30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1FB05F64" w14:textId="45A036DA" w:rsidR="000E195A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0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4C48496F" w14:textId="79C9F8C2" w:rsidR="000E195A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17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0C35F374" w14:textId="781B312B" w:rsidR="000E195A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0CC9719A" w14:textId="17BDB487" w:rsidR="000E195A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.05</w:t>
            </w:r>
          </w:p>
        </w:tc>
      </w:tr>
      <w:tr w:rsidR="000E195A" w:rsidRPr="00D5786F" w14:paraId="0E1D9B5D" w14:textId="77777777" w:rsidTr="000E195A">
        <w:trPr>
          <w:trHeight w:val="280"/>
        </w:trPr>
        <w:tc>
          <w:tcPr>
            <w:tcW w:w="1405" w:type="dxa"/>
            <w:shd w:val="clear" w:color="auto" w:fill="auto"/>
            <w:noWrap/>
            <w:vAlign w:val="bottom"/>
          </w:tcPr>
          <w:p w14:paraId="40293376" w14:textId="3E6627AF" w:rsidR="000E195A" w:rsidRPr="00D5786F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8.0</w:t>
            </w:r>
          </w:p>
        </w:tc>
        <w:tc>
          <w:tcPr>
            <w:tcW w:w="1223" w:type="dxa"/>
            <w:vAlign w:val="bottom"/>
          </w:tcPr>
          <w:p w14:paraId="342189BE" w14:textId="463A433E" w:rsidR="000E195A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70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07A80D03" w14:textId="629ECED5" w:rsidR="000E195A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80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5507E915" w14:textId="7EB2C122" w:rsidR="000E195A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75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2B859EED" w14:textId="10C27565" w:rsidR="000E195A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75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402EAAD6" w14:textId="1A33BC19" w:rsidR="000E195A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595CAB2F" w14:textId="5727AB27" w:rsidR="000E195A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82</w:t>
            </w:r>
          </w:p>
        </w:tc>
      </w:tr>
      <w:tr w:rsidR="000E195A" w:rsidRPr="00D5786F" w14:paraId="560DD4C8" w14:textId="77777777" w:rsidTr="000E195A">
        <w:trPr>
          <w:trHeight w:val="280"/>
        </w:trPr>
        <w:tc>
          <w:tcPr>
            <w:tcW w:w="1405" w:type="dxa"/>
            <w:shd w:val="clear" w:color="auto" w:fill="auto"/>
            <w:noWrap/>
            <w:vAlign w:val="bottom"/>
          </w:tcPr>
          <w:p w14:paraId="1098DD57" w14:textId="345536C2" w:rsidR="000E195A" w:rsidRPr="00D5786F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9.0</w:t>
            </w:r>
          </w:p>
        </w:tc>
        <w:tc>
          <w:tcPr>
            <w:tcW w:w="1223" w:type="dxa"/>
            <w:vAlign w:val="bottom"/>
          </w:tcPr>
          <w:p w14:paraId="01637BA5" w14:textId="4DC3C4C7" w:rsidR="000E195A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40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53700375" w14:textId="20BA1314" w:rsidR="000E195A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80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0B4189D5" w14:textId="06543E13" w:rsidR="000E195A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50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6C515A30" w14:textId="2ACA2108" w:rsidR="000E195A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57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07FDCAEB" w14:textId="75C3C593" w:rsidR="000E195A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2E5E4701" w14:textId="0365EE60" w:rsidR="000E195A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84</w:t>
            </w:r>
          </w:p>
        </w:tc>
      </w:tr>
      <w:tr w:rsidR="000E195A" w:rsidRPr="00D5786F" w14:paraId="1C29A728" w14:textId="77777777" w:rsidTr="000E195A">
        <w:trPr>
          <w:trHeight w:val="280"/>
        </w:trPr>
        <w:tc>
          <w:tcPr>
            <w:tcW w:w="1405" w:type="dxa"/>
            <w:shd w:val="clear" w:color="auto" w:fill="auto"/>
            <w:noWrap/>
            <w:vAlign w:val="bottom"/>
          </w:tcPr>
          <w:p w14:paraId="23E84D70" w14:textId="3C8B624F" w:rsidR="000E195A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0.0</w:t>
            </w:r>
          </w:p>
        </w:tc>
        <w:tc>
          <w:tcPr>
            <w:tcW w:w="1223" w:type="dxa"/>
            <w:vAlign w:val="bottom"/>
          </w:tcPr>
          <w:p w14:paraId="21EF78D7" w14:textId="4A474C90" w:rsidR="000E195A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50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7AFB8317" w14:textId="2C50FE50" w:rsidR="000E195A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50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1DE10DA5" w14:textId="3A392046" w:rsidR="000E195A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20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5DD52D9C" w14:textId="3C97F5C5" w:rsidR="000E195A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07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56439C20" w14:textId="2CBC6654" w:rsidR="000E195A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7AC96B63" w14:textId="52AE5D3C" w:rsidR="000E195A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.13</w:t>
            </w:r>
          </w:p>
        </w:tc>
      </w:tr>
      <w:tr w:rsidR="003A1D52" w:rsidRPr="00D5786F" w14:paraId="572AD2C5" w14:textId="77777777" w:rsidTr="00AF7A3D">
        <w:trPr>
          <w:trHeight w:val="280"/>
        </w:trPr>
        <w:tc>
          <w:tcPr>
            <w:tcW w:w="7524" w:type="dxa"/>
            <w:gridSpan w:val="6"/>
            <w:shd w:val="clear" w:color="auto" w:fill="auto"/>
            <w:noWrap/>
            <w:vAlign w:val="bottom"/>
          </w:tcPr>
          <w:p w14:paraId="70789DC8" w14:textId="2ED1462A" w:rsidR="003A1D52" w:rsidRDefault="003A1D52" w:rsidP="003331C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Average </w:t>
            </w:r>
            <w:r w:rsidR="003331C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% CV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5E49FAE4" w14:textId="6A06BC72" w:rsidR="003A1D52" w:rsidRDefault="003A1D52" w:rsidP="003A1D5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E19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46</w:t>
            </w:r>
          </w:p>
        </w:tc>
      </w:tr>
    </w:tbl>
    <w:p w14:paraId="37415BF2" w14:textId="77777777" w:rsidR="00956588" w:rsidRDefault="00956588"/>
    <w:p w14:paraId="3D82B3D3" w14:textId="77777777" w:rsidR="00BE493D" w:rsidRDefault="00BE493D"/>
    <w:p w14:paraId="5A39797F" w14:textId="77777777" w:rsidR="00BE493D" w:rsidRDefault="00BE493D"/>
    <w:p w14:paraId="69F6E0CA" w14:textId="77777777" w:rsidR="00BE493D" w:rsidRDefault="00BE493D"/>
    <w:p w14:paraId="6171246F" w14:textId="77777777" w:rsidR="00956588" w:rsidRDefault="00956588"/>
    <w:p w14:paraId="4C8FA824" w14:textId="77777777" w:rsidR="00D5786F" w:rsidRDefault="00D5786F"/>
    <w:p w14:paraId="3E32438C" w14:textId="77777777" w:rsidR="00956588" w:rsidRDefault="00956588"/>
    <w:p w14:paraId="29561CDD" w14:textId="77777777" w:rsidR="00956588" w:rsidRDefault="00956588"/>
    <w:p w14:paraId="14F2CD28" w14:textId="77777777" w:rsidR="006D4637" w:rsidRDefault="006D4637"/>
    <w:p w14:paraId="41B53C04" w14:textId="77777777" w:rsidR="006D4637" w:rsidRDefault="006D4637"/>
    <w:p w14:paraId="60CC400A" w14:textId="77777777" w:rsidR="006D4637" w:rsidRDefault="006D4637"/>
    <w:p w14:paraId="16C1B0A1" w14:textId="77777777" w:rsidR="006D4637" w:rsidRDefault="006D4637"/>
    <w:p w14:paraId="1FA1C0AB" w14:textId="77777777" w:rsidR="006D4637" w:rsidRDefault="006D4637"/>
    <w:p w14:paraId="1B693218" w14:textId="77777777" w:rsidR="006D4637" w:rsidRDefault="006D4637"/>
    <w:p w14:paraId="2DB3919F" w14:textId="77777777" w:rsidR="006D4637" w:rsidRDefault="006D4637"/>
    <w:p w14:paraId="5CE63E80" w14:textId="77777777" w:rsidR="006D4637" w:rsidRDefault="006D4637"/>
    <w:p w14:paraId="7F6B302F" w14:textId="77777777" w:rsidR="003A0531" w:rsidRDefault="003A0531"/>
    <w:p w14:paraId="006C1A59" w14:textId="77777777" w:rsidR="003331C4" w:rsidRDefault="003331C4"/>
    <w:p w14:paraId="4E3B7D75" w14:textId="68167C50" w:rsidR="003331C4" w:rsidRDefault="003331C4">
      <w:r>
        <w:t xml:space="preserve">CV=coefficient of variation </w:t>
      </w:r>
      <w:bookmarkStart w:id="0" w:name="_GoBack"/>
      <w:bookmarkEnd w:id="0"/>
    </w:p>
    <w:sectPr w:rsidR="003331C4" w:rsidSect="002008A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786F"/>
    <w:rsid w:val="000E195A"/>
    <w:rsid w:val="002008AF"/>
    <w:rsid w:val="00244209"/>
    <w:rsid w:val="002A4836"/>
    <w:rsid w:val="002D6F10"/>
    <w:rsid w:val="00327824"/>
    <w:rsid w:val="003331C4"/>
    <w:rsid w:val="003A0531"/>
    <w:rsid w:val="003A1D52"/>
    <w:rsid w:val="003F2CE8"/>
    <w:rsid w:val="004455DE"/>
    <w:rsid w:val="004A3E5D"/>
    <w:rsid w:val="006D4637"/>
    <w:rsid w:val="007055BE"/>
    <w:rsid w:val="00713DB1"/>
    <w:rsid w:val="00772907"/>
    <w:rsid w:val="008441B5"/>
    <w:rsid w:val="00956588"/>
    <w:rsid w:val="009B4BFD"/>
    <w:rsid w:val="009B4D0E"/>
    <w:rsid w:val="00B27069"/>
    <w:rsid w:val="00BE493D"/>
    <w:rsid w:val="00C667D4"/>
    <w:rsid w:val="00CC0B26"/>
    <w:rsid w:val="00D5786F"/>
    <w:rsid w:val="00E219B8"/>
    <w:rsid w:val="00E26C8D"/>
    <w:rsid w:val="00FC4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E8E31A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378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0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3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4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98</Words>
  <Characters>560</Characters>
  <Application>Microsoft Macintosh Word</Application>
  <DocSecurity>0</DocSecurity>
  <Lines>4</Lines>
  <Paragraphs>1</Paragraphs>
  <ScaleCrop>false</ScaleCrop>
  <Company>Work</Company>
  <LinksUpToDate>false</LinksUpToDate>
  <CharactersWithSpaces>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Shekwoga Baba</dc:creator>
  <cp:keywords/>
  <dc:description/>
  <cp:lastModifiedBy>Justin Shekwoga Baba</cp:lastModifiedBy>
  <cp:revision>6</cp:revision>
  <dcterms:created xsi:type="dcterms:W3CDTF">2018-09-14T05:15:00Z</dcterms:created>
  <dcterms:modified xsi:type="dcterms:W3CDTF">2018-09-14T19:18:00Z</dcterms:modified>
</cp:coreProperties>
</file>